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3FF2A" w14:textId="01684065" w:rsidR="00434CCB" w:rsidRDefault="001C6993" w:rsidP="00434CC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="00434CCB" w:rsidRPr="00665EC3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434CC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34CCB">
        <w:rPr>
          <w:rFonts w:asciiTheme="majorBidi" w:hAnsiTheme="majorBidi" w:cstheme="majorBidi"/>
          <w:sz w:val="24"/>
          <w:szCs w:val="24"/>
        </w:rPr>
        <w:t>T</w:t>
      </w:r>
      <w:r w:rsidR="00434CCB" w:rsidRPr="00434CCB">
        <w:rPr>
          <w:rFonts w:asciiTheme="majorBidi" w:hAnsiTheme="majorBidi" w:cstheme="majorBidi"/>
          <w:sz w:val="24"/>
          <w:szCs w:val="24"/>
        </w:rPr>
        <w:t xml:space="preserve">he population </w:t>
      </w:r>
      <w:r w:rsidR="00434CCB">
        <w:rPr>
          <w:rFonts w:asciiTheme="majorBidi" w:hAnsiTheme="majorBidi" w:cstheme="majorBidi"/>
          <w:sz w:val="24"/>
          <w:szCs w:val="24"/>
        </w:rPr>
        <w:t>living in census block groups with various extra annual cost due to the closure of the nearest pharmacy.</w:t>
      </w:r>
      <w:r w:rsidR="005869D5" w:rsidRPr="005869D5">
        <w:t xml:space="preserve"> </w:t>
      </w:r>
      <w:r w:rsidR="005869D5" w:rsidRPr="005869D5">
        <w:rPr>
          <w:rFonts w:asciiTheme="majorBidi" w:hAnsiTheme="majorBidi" w:cstheme="majorBidi"/>
          <w:sz w:val="24"/>
          <w:szCs w:val="24"/>
        </w:rPr>
        <w:t>the cost intervals represent the annual extra cost due to the closure of the nearest pharmacy that is attributed to the entire population, collectively in the census block</w:t>
      </w:r>
      <w:r w:rsidR="005869D5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510" w:type="dxa"/>
        <w:jc w:val="center"/>
        <w:tblLook w:val="04A0" w:firstRow="1" w:lastRow="0" w:firstColumn="1" w:lastColumn="0" w:noHBand="0" w:noVBand="1"/>
      </w:tblPr>
      <w:tblGrid>
        <w:gridCol w:w="2160"/>
        <w:gridCol w:w="1460"/>
        <w:gridCol w:w="1440"/>
        <w:gridCol w:w="1330"/>
        <w:gridCol w:w="921"/>
        <w:gridCol w:w="921"/>
        <w:gridCol w:w="1278"/>
      </w:tblGrid>
      <w:tr w:rsidR="00434CCB" w:rsidRPr="00EA1810" w14:paraId="62CBB5BF" w14:textId="77777777" w:rsidTr="004F6554">
        <w:trPr>
          <w:trHeight w:val="29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B404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nual Cost Interval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DB6A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pulation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42CE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requency (%)</w:t>
            </w:r>
          </w:p>
        </w:tc>
      </w:tr>
      <w:tr w:rsidR="00434CCB" w:rsidRPr="00EA1810" w14:paraId="66EDE8EF" w14:textId="77777777" w:rsidTr="004F6554">
        <w:trPr>
          <w:trHeight w:val="290"/>
          <w:jc w:val="center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84338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853A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B94B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U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4711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n-MU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2254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D179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U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EA71" w14:textId="77777777" w:rsidR="00434CCB" w:rsidRPr="00EA1810" w:rsidRDefault="00434CCB" w:rsidP="001066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n-MUA</w:t>
            </w:r>
          </w:p>
        </w:tc>
      </w:tr>
      <w:tr w:rsidR="004F6554" w:rsidRPr="00EA1810" w14:paraId="1B95727D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0AA4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&lt; $5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B0C0C" w14:textId="4D7091A1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0,611,82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9F35D" w14:textId="0EAB1551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8,277,94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A09CE" w14:textId="21D05EF4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2,333,873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0790" w14:textId="51E63D5C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6.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A1673" w14:textId="35E71F71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7.1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C0C6D" w14:textId="739E176E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6.0%</w:t>
            </w:r>
          </w:p>
        </w:tc>
      </w:tr>
      <w:tr w:rsidR="004F6554" w:rsidRPr="00EA1810" w14:paraId="4DD70B42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E46D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500 - $1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8FA39" w14:textId="7D6BAB12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5,111,93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42145" w14:textId="4CC6FDBD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5,915,16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D0F42" w14:textId="08A2CCAF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9,196,767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F43D9" w14:textId="6EF6C50D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4.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AB2BF" w14:textId="709999FB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5.1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83E33" w14:textId="70C326AE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4.5%</w:t>
            </w:r>
          </w:p>
        </w:tc>
      </w:tr>
      <w:tr w:rsidR="004F6554" w:rsidRPr="00EA1810" w14:paraId="760468F0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CFEC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1,000 - $2,5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06E9E" w14:textId="374E4089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38,364,05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09418" w14:textId="59D3EC71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4,706,77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E1764" w14:textId="7239C60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3,657,281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4136C" w14:textId="0BBD54A1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2.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9E3A2" w14:textId="1CC86B4A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2.7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EB00B" w14:textId="6101B57D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1.5%</w:t>
            </w:r>
          </w:p>
        </w:tc>
      </w:tr>
      <w:tr w:rsidR="004F6554" w:rsidRPr="00EA1810" w14:paraId="655E94EB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C250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2,500 - $5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D4C1B" w14:textId="1EAE1B07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45,163,51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D87DE" w14:textId="3FC9BD81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6,199,86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243E" w14:textId="46AED9A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8,963,647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53B23" w14:textId="0C03259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4.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A74AC" w14:textId="0A67EDAB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4.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AC4D9" w14:textId="603C0387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4.1%</w:t>
            </w:r>
          </w:p>
        </w:tc>
      </w:tr>
      <w:tr w:rsidR="004F6554" w:rsidRPr="00EA1810" w14:paraId="796EA31A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DE46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5,000 - $1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31AA3" w14:textId="7E76D59C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54,379,37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1DF1F" w14:textId="4C5F20B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8,660,06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5E24" w14:textId="00107BC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35,719,312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D2F31" w14:textId="3F12CC33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7.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859C7" w14:textId="1443ECEE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6.1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8CBC9" w14:textId="4EDB5E6F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7.4%</w:t>
            </w:r>
          </w:p>
        </w:tc>
      </w:tr>
      <w:tr w:rsidR="004F6554" w:rsidRPr="00EA1810" w14:paraId="69267024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086B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10,000 - $25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3C0F9" w14:textId="552A5E8F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67,570,57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ECA99" w14:textId="56B2BA75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2,280,25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F4DFD" w14:textId="439D8268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45,290,323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FA6DF" w14:textId="0C559664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21.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18930" w14:textId="5B165322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9.2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8B78D" w14:textId="09A643B5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22.1%</w:t>
            </w:r>
          </w:p>
        </w:tc>
      </w:tr>
      <w:tr w:rsidR="004F6554" w:rsidRPr="00EA1810" w14:paraId="6FF1F0AE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FFB5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25,000 - $5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66213" w14:textId="3073F28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35,341,38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D49E5" w14:textId="0C187840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1,479,30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8C29D" w14:textId="5A36BDCA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3,862,084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ED494" w14:textId="268E8E53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1.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1FEA" w14:textId="25BAACF9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9.9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B0816" w14:textId="310C7AF3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1.6%</w:t>
            </w:r>
          </w:p>
        </w:tc>
      </w:tr>
      <w:tr w:rsidR="004F6554" w:rsidRPr="00EA1810" w14:paraId="55B92B30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485C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50,000 - $75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3C2B8" w14:textId="08E485FB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3,484,04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1E9C2" w14:textId="6365E57C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4,494,48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173F1" w14:textId="416CA8B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8,989,558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9D4CC" w14:textId="5DB37CC9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4.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55BB8" w14:textId="72ECEABC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3.9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71DD" w14:textId="51656A9B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4.4%</w:t>
            </w:r>
          </w:p>
        </w:tc>
      </w:tr>
      <w:tr w:rsidR="004F6554" w:rsidRPr="00EA1810" w14:paraId="2D8815A9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ACAD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75,000 - $10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F3355" w14:textId="32EAC03E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7,432,32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0E61F" w14:textId="41FF5E74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,722,96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90D79" w14:textId="6E15E902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4,709,363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6CF78" w14:textId="595E2209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2.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219D2" w14:textId="1760283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2.4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53DFF" w14:textId="39515FAC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2.3%</w:t>
            </w:r>
          </w:p>
        </w:tc>
      </w:tr>
      <w:tr w:rsidR="004F6554" w:rsidRPr="00EA1810" w14:paraId="452AC6CA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CCCF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100,000 - $20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507EE" w14:textId="2A7786D9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2,859,21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DEA10" w14:textId="46AF6769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5,442,74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92EEC" w14:textId="085EED47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7,416,472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9D5AB" w14:textId="63CEDACE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4.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FB55" w14:textId="35C451B4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4.7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4A92C" w14:textId="78656261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3.6%</w:t>
            </w:r>
          </w:p>
        </w:tc>
      </w:tr>
      <w:tr w:rsidR="004F6554" w:rsidRPr="00EA1810" w14:paraId="7F355D11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0A01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200,000 - $30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17AF0" w14:textId="05F8DF60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5,193,87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63A54" w14:textId="477BC0A7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,625,85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88D25" w14:textId="52829E9E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,568,023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B9C1B" w14:textId="7AE9E23A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.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0A593" w14:textId="76508773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2.3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CFCA7" w14:textId="0173785A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.3%</w:t>
            </w:r>
          </w:p>
        </w:tc>
      </w:tr>
      <w:tr w:rsidR="004F6554" w:rsidRPr="00EA1810" w14:paraId="61EF181B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638A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300,000 - $40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78377" w14:textId="41A4B568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2,235,94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B605E" w14:textId="5E363ACA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,204,91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CE4D2" w14:textId="2CAFF07A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,031,025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30AB4" w14:textId="1D2992EF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0.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E80FE" w14:textId="3522619C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.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775CD" w14:textId="4E98043F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0.5%</w:t>
            </w:r>
          </w:p>
        </w:tc>
      </w:tr>
      <w:tr w:rsidR="004F6554" w:rsidRPr="00EA1810" w14:paraId="1847B095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AD76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$400,000 - $50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73FB0" w14:textId="2EFCBDB1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,151,67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32925" w14:textId="4F9C5B9F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679,07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E1A9F" w14:textId="3E67D982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472,598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05015" w14:textId="51871E3D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0.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CF519" w14:textId="5D50B648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0.6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36DC9" w14:textId="1AE5F7BB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0.2%</w:t>
            </w:r>
          </w:p>
        </w:tc>
      </w:tr>
      <w:tr w:rsidR="004F6554" w:rsidRPr="00EA1810" w14:paraId="01A4D7A3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0193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&gt; $500,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F15C7" w14:textId="375E02BE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,842,67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36809" w14:textId="78FF9374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,125,27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AD4BF" w14:textId="5622F83B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717,401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0750F" w14:textId="259A4ACB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0.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799D7" w14:textId="06956892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.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59B54" w14:textId="29E18413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0.4%</w:t>
            </w:r>
          </w:p>
        </w:tc>
      </w:tr>
      <w:tr w:rsidR="004F6554" w:rsidRPr="00EA1810" w14:paraId="3F526D9B" w14:textId="77777777" w:rsidTr="004F6554">
        <w:trPr>
          <w:trHeight w:val="290"/>
          <w:jc w:val="center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2DD5" w14:textId="77777777" w:rsidR="004F6554" w:rsidRPr="00EA1810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A1810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7FEE6" w14:textId="1F12EC9D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320,742,41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A9D93" w14:textId="0EFD6029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 115,814,69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BF4A8" w14:textId="39E0513D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 xml:space="preserve">204,927,727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5AC38" w14:textId="122876D6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00.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CBC5B" w14:textId="4D258E3C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00.0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2CAFF" w14:textId="70BDBBF3" w:rsidR="004F6554" w:rsidRPr="004F6554" w:rsidRDefault="004F6554" w:rsidP="004F65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F6554">
              <w:rPr>
                <w:rFonts w:asciiTheme="majorBidi" w:hAnsiTheme="majorBidi" w:cstheme="majorBidi"/>
              </w:rPr>
              <w:t>100.0%</w:t>
            </w:r>
          </w:p>
        </w:tc>
      </w:tr>
    </w:tbl>
    <w:p w14:paraId="5843AC66" w14:textId="77777777" w:rsidR="00434CCB" w:rsidRDefault="00434CCB" w:rsidP="009740F6">
      <w:pPr>
        <w:rPr>
          <w:rFonts w:asciiTheme="majorBidi" w:hAnsiTheme="majorBidi" w:cstheme="majorBidi"/>
          <w:sz w:val="24"/>
          <w:szCs w:val="24"/>
        </w:rPr>
      </w:pPr>
    </w:p>
    <w:sectPr w:rsidR="00434CCB" w:rsidSect="001C69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EE94C" w14:textId="77777777" w:rsidR="00DB4C8B" w:rsidRDefault="00DB4C8B">
      <w:pPr>
        <w:spacing w:after="0" w:line="240" w:lineRule="auto"/>
      </w:pPr>
      <w:r>
        <w:separator/>
      </w:r>
    </w:p>
  </w:endnote>
  <w:endnote w:type="continuationSeparator" w:id="0">
    <w:p w14:paraId="2A4B66BB" w14:textId="77777777" w:rsidR="00DB4C8B" w:rsidRDefault="00DB4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AD6BE" w14:textId="77777777" w:rsidR="00DB4C8B" w:rsidRDefault="00DB4C8B">
      <w:pPr>
        <w:spacing w:after="0" w:line="240" w:lineRule="auto"/>
      </w:pPr>
      <w:r>
        <w:separator/>
      </w:r>
    </w:p>
  </w:footnote>
  <w:footnote w:type="continuationSeparator" w:id="0">
    <w:p w14:paraId="332AB37C" w14:textId="77777777" w:rsidR="00DB4C8B" w:rsidRDefault="00DB4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FC"/>
    <w:rsid w:val="000142EC"/>
    <w:rsid w:val="001865CA"/>
    <w:rsid w:val="001C6993"/>
    <w:rsid w:val="00434CCB"/>
    <w:rsid w:val="004650F0"/>
    <w:rsid w:val="00467304"/>
    <w:rsid w:val="004D107A"/>
    <w:rsid w:val="004F6554"/>
    <w:rsid w:val="005869D5"/>
    <w:rsid w:val="0066786D"/>
    <w:rsid w:val="00750B78"/>
    <w:rsid w:val="00757040"/>
    <w:rsid w:val="00792733"/>
    <w:rsid w:val="009740F6"/>
    <w:rsid w:val="009F7428"/>
    <w:rsid w:val="00A224D9"/>
    <w:rsid w:val="00A606FC"/>
    <w:rsid w:val="00A903CB"/>
    <w:rsid w:val="00C43277"/>
    <w:rsid w:val="00C57AD1"/>
    <w:rsid w:val="00C741E1"/>
    <w:rsid w:val="00D6678A"/>
    <w:rsid w:val="00D907AA"/>
    <w:rsid w:val="00DB4C8B"/>
    <w:rsid w:val="00EF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C6D7"/>
  <w15:chartTrackingRefBased/>
  <w15:docId w15:val="{7E6795F2-A5BB-4ABC-8D5A-2BD55A67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CCB"/>
  </w:style>
  <w:style w:type="paragraph" w:styleId="CommentText">
    <w:name w:val="annotation text"/>
    <w:basedOn w:val="Normal"/>
    <w:link w:val="CommentTextChar"/>
    <w:uiPriority w:val="99"/>
    <w:unhideWhenUsed/>
    <w:rsid w:val="00434CC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C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4CC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41E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67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D"/>
  </w:style>
  <w:style w:type="paragraph" w:styleId="Revision">
    <w:name w:val="Revision"/>
    <w:hidden/>
    <w:uiPriority w:val="99"/>
    <w:semiHidden/>
    <w:rsid w:val="005869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a108</cp:lastModifiedBy>
  <cp:revision>4</cp:revision>
  <dcterms:created xsi:type="dcterms:W3CDTF">2023-07-18T18:52:00Z</dcterms:created>
  <dcterms:modified xsi:type="dcterms:W3CDTF">2023-07-20T08:01:00Z</dcterms:modified>
</cp:coreProperties>
</file>